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913C" w14:textId="77777777" w:rsidR="00F60D68" w:rsidRPr="00D76871" w:rsidRDefault="00000000">
      <w:pPr>
        <w:rPr>
          <w:rFonts w:ascii="Times New Roman" w:hAnsi="Times New Roman" w:cs="Times New Roman"/>
          <w:i/>
          <w:sz w:val="20"/>
          <w:szCs w:val="20"/>
        </w:rPr>
      </w:pPr>
      <w:r w:rsidRPr="00D76871">
        <w:rPr>
          <w:rFonts w:ascii="Times New Roman" w:hAnsi="Times New Roman" w:cs="Times New Roman"/>
          <w:i/>
          <w:sz w:val="20"/>
          <w:szCs w:val="20"/>
        </w:rPr>
        <w:t>Supplementary Information</w:t>
      </w:r>
    </w:p>
    <w:p w14:paraId="7953A36E" w14:textId="77777777" w:rsidR="00F60D68" w:rsidRPr="00D76871" w:rsidRDefault="00000000">
      <w:pPr>
        <w:spacing w:before="240" w:after="240"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76871">
        <w:rPr>
          <w:rFonts w:ascii="Times New Roman" w:hAnsi="Times New Roman" w:cs="Times New Roman"/>
          <w:b/>
          <w:sz w:val="32"/>
          <w:szCs w:val="32"/>
        </w:rPr>
        <w:t xml:space="preserve">Enhancing </w:t>
      </w:r>
      <w:proofErr w:type="spellStart"/>
      <w:r w:rsidRPr="00D76871">
        <w:rPr>
          <w:rFonts w:ascii="Times New Roman" w:hAnsi="Times New Roman" w:cs="Times New Roman"/>
          <w:b/>
          <w:sz w:val="32"/>
          <w:szCs w:val="32"/>
        </w:rPr>
        <w:t>isoprenol</w:t>
      </w:r>
      <w:proofErr w:type="spellEnd"/>
      <w:r w:rsidRPr="00D76871">
        <w:rPr>
          <w:rFonts w:ascii="Times New Roman" w:hAnsi="Times New Roman" w:cs="Times New Roman"/>
          <w:b/>
          <w:sz w:val="32"/>
          <w:szCs w:val="32"/>
        </w:rPr>
        <w:t xml:space="preserve"> production by systematically tuning metabolic pathways using CRISPR interference in </w:t>
      </w:r>
      <w:r w:rsidRPr="00D76871">
        <w:rPr>
          <w:rFonts w:ascii="Times New Roman" w:hAnsi="Times New Roman" w:cs="Times New Roman"/>
          <w:b/>
          <w:i/>
          <w:sz w:val="32"/>
          <w:szCs w:val="32"/>
        </w:rPr>
        <w:t>E. coli</w:t>
      </w:r>
    </w:p>
    <w:p w14:paraId="18B19DE3" w14:textId="77777777" w:rsidR="00F60D68" w:rsidRPr="00D76871" w:rsidRDefault="00000000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D76871">
        <w:rPr>
          <w:rFonts w:ascii="Times New Roman" w:hAnsi="Times New Roman" w:cs="Times New Roman"/>
          <w:sz w:val="24"/>
          <w:szCs w:val="24"/>
        </w:rPr>
        <w:t>Jinho</w:t>
      </w:r>
      <w:proofErr w:type="spellEnd"/>
      <w:r w:rsidRPr="00D76871">
        <w:rPr>
          <w:rFonts w:ascii="Times New Roman" w:hAnsi="Times New Roman" w:cs="Times New Roman"/>
          <w:sz w:val="24"/>
          <w:szCs w:val="24"/>
        </w:rPr>
        <w:t xml:space="preserve"> Kim</w:t>
      </w: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76871">
        <w:rPr>
          <w:rFonts w:ascii="Times New Roman" w:hAnsi="Times New Roman" w:cs="Times New Roman"/>
          <w:sz w:val="24"/>
          <w:szCs w:val="24"/>
        </w:rPr>
        <w:t>, Taek Soon Lee</w:t>
      </w: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1,2, *</w:t>
      </w:r>
    </w:p>
    <w:p w14:paraId="7102C8BB" w14:textId="77777777" w:rsidR="00F60D68" w:rsidRPr="00D76871" w:rsidRDefault="00F60D68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DBA1C7" w14:textId="77777777" w:rsidR="00F60D68" w:rsidRPr="00D76871" w:rsidRDefault="000000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871">
        <w:rPr>
          <w:rFonts w:ascii="Times New Roman" w:hAnsi="Times New Roman" w:cs="Times New Roman"/>
          <w:sz w:val="24"/>
          <w:szCs w:val="24"/>
        </w:rPr>
        <w:t xml:space="preserve">Joint </w:t>
      </w:r>
      <w:proofErr w:type="spellStart"/>
      <w:r w:rsidRPr="00D76871">
        <w:rPr>
          <w:rFonts w:ascii="Times New Roman" w:hAnsi="Times New Roman" w:cs="Times New Roman"/>
          <w:sz w:val="24"/>
          <w:szCs w:val="24"/>
        </w:rPr>
        <w:t>BioEnergy</w:t>
      </w:r>
      <w:proofErr w:type="spellEnd"/>
      <w:r w:rsidRPr="00D76871">
        <w:rPr>
          <w:rFonts w:ascii="Times New Roman" w:hAnsi="Times New Roman" w:cs="Times New Roman"/>
          <w:sz w:val="24"/>
          <w:szCs w:val="24"/>
        </w:rPr>
        <w:t xml:space="preserve"> Institute, 5885 Hollis Street, Emeryville, CA 94608, USA</w:t>
      </w:r>
    </w:p>
    <w:p w14:paraId="0ED9FBE1" w14:textId="77777777" w:rsidR="00F60D68" w:rsidRPr="00D76871" w:rsidRDefault="000000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6871">
        <w:rPr>
          <w:rFonts w:ascii="Times New Roman" w:hAnsi="Times New Roman" w:cs="Times New Roman"/>
          <w:sz w:val="24"/>
          <w:szCs w:val="24"/>
        </w:rPr>
        <w:t>Biological Systems and Engineering Division, Lawrence Berkeley National Laboratory, Berkeley, CA 94720, USA</w:t>
      </w:r>
    </w:p>
    <w:p w14:paraId="5BA09D23" w14:textId="77777777" w:rsidR="00F60D68" w:rsidRPr="00D76871" w:rsidRDefault="000000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6871">
        <w:rPr>
          <w:rFonts w:ascii="Times New Roman" w:hAnsi="Times New Roman" w:cs="Times New Roman"/>
          <w:sz w:val="24"/>
          <w:szCs w:val="24"/>
        </w:rPr>
        <w:t xml:space="preserve">Corresponding author: Dr. Taek Soon Lee, Joint </w:t>
      </w:r>
      <w:proofErr w:type="spellStart"/>
      <w:r w:rsidRPr="00D76871">
        <w:rPr>
          <w:rFonts w:ascii="Times New Roman" w:hAnsi="Times New Roman" w:cs="Times New Roman"/>
          <w:sz w:val="24"/>
          <w:szCs w:val="24"/>
        </w:rPr>
        <w:t>BioEnergy</w:t>
      </w:r>
      <w:proofErr w:type="spellEnd"/>
      <w:r w:rsidRPr="00D76871">
        <w:rPr>
          <w:rFonts w:ascii="Times New Roman" w:hAnsi="Times New Roman" w:cs="Times New Roman"/>
          <w:sz w:val="24"/>
          <w:szCs w:val="24"/>
        </w:rPr>
        <w:t xml:space="preserve"> Institute, 5885 Hollis St. 4</w:t>
      </w:r>
      <w:r w:rsidRPr="00D7687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76871">
        <w:rPr>
          <w:rFonts w:ascii="Times New Roman" w:hAnsi="Times New Roman" w:cs="Times New Roman"/>
          <w:sz w:val="24"/>
          <w:szCs w:val="24"/>
        </w:rPr>
        <w:t xml:space="preserve"> floor, Emeryville, CA 94608, USA; Phone: +1-510-495-2470, Fax: +1-510-495-2629, E-mail: tslee@lbl.gov</w:t>
      </w:r>
    </w:p>
    <w:p w14:paraId="3BB91C9C" w14:textId="77777777" w:rsidR="00F60D68" w:rsidRPr="00D76871" w:rsidRDefault="00F60D68">
      <w:pPr>
        <w:rPr>
          <w:rFonts w:ascii="Times New Roman" w:hAnsi="Times New Roman" w:cs="Times New Roman"/>
          <w:sz w:val="24"/>
          <w:szCs w:val="24"/>
        </w:rPr>
      </w:pPr>
    </w:p>
    <w:p w14:paraId="478B5ECB" w14:textId="77777777" w:rsidR="00F60D68" w:rsidRPr="00D76871" w:rsidRDefault="00000000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6871">
        <w:rPr>
          <w:rFonts w:ascii="Times New Roman" w:hAnsi="Times New Roman" w:cs="Times New Roman"/>
          <w:b/>
          <w:sz w:val="20"/>
          <w:szCs w:val="20"/>
          <w:u w:val="single"/>
        </w:rPr>
        <w:br/>
      </w:r>
      <w:r w:rsidRPr="00D76871">
        <w:rPr>
          <w:rFonts w:ascii="Times New Roman" w:hAnsi="Times New Roman" w:cs="Times New Roman"/>
        </w:rPr>
        <w:br w:type="page"/>
      </w:r>
    </w:p>
    <w:p w14:paraId="48C06E95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195F25FE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72414F45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4E8B0DA4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479724EB" w14:textId="77777777" w:rsidR="00F60D68" w:rsidRPr="00D76871" w:rsidRDefault="00000000">
      <w:pPr>
        <w:rPr>
          <w:rFonts w:ascii="Times New Roman" w:hAnsi="Times New Roman" w:cs="Times New Roman"/>
          <w:sz w:val="20"/>
          <w:szCs w:val="20"/>
        </w:rPr>
      </w:pPr>
      <w:r w:rsidRPr="00D76871">
        <w:rPr>
          <w:rFonts w:ascii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1A0523DE" wp14:editId="523DAD88">
            <wp:extent cx="5943600" cy="49276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702B22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46337012" w14:textId="77777777" w:rsidR="00F60D68" w:rsidRPr="00D76871" w:rsidRDefault="00000000">
      <w:pPr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D76871">
        <w:rPr>
          <w:rFonts w:ascii="Times New Roman" w:hAnsi="Times New Roman" w:cs="Times New Roman"/>
          <w:sz w:val="24"/>
          <w:szCs w:val="24"/>
        </w:rPr>
        <w:t xml:space="preserve">Cartoons of the plasmids </w:t>
      </w:r>
      <w:proofErr w:type="gramStart"/>
      <w:r w:rsidRPr="00D76871">
        <w:rPr>
          <w:rFonts w:ascii="Times New Roman" w:hAnsi="Times New Roman" w:cs="Times New Roman"/>
          <w:sz w:val="24"/>
          <w:szCs w:val="24"/>
        </w:rPr>
        <w:t>comprising  A</w:t>
      </w:r>
      <w:proofErr w:type="gramEnd"/>
      <w:r w:rsidRPr="00D76871">
        <w:rPr>
          <w:rFonts w:ascii="Times New Roman" w:hAnsi="Times New Roman" w:cs="Times New Roman"/>
          <w:sz w:val="24"/>
          <w:szCs w:val="24"/>
        </w:rPr>
        <w:t xml:space="preserve">) the original MVA pathway, B) the IPP-bypass pathway, and C) the dCas9-sgRNA </w:t>
      </w:r>
    </w:p>
    <w:p w14:paraId="3E5F4FA3" w14:textId="77777777" w:rsidR="00F60D68" w:rsidRPr="00D76871" w:rsidRDefault="00000000">
      <w:pPr>
        <w:rPr>
          <w:rFonts w:ascii="Times New Roman" w:hAnsi="Times New Roman" w:cs="Times New Roman"/>
          <w:sz w:val="20"/>
          <w:szCs w:val="20"/>
        </w:rPr>
      </w:pPr>
      <w:r w:rsidRPr="00D76871">
        <w:rPr>
          <w:rFonts w:ascii="Times New Roman" w:hAnsi="Times New Roman" w:cs="Times New Roman"/>
          <w:sz w:val="24"/>
          <w:szCs w:val="24"/>
        </w:rPr>
        <w:br w:type="page"/>
      </w:r>
      <w:r w:rsidRPr="00D768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23371B0C" wp14:editId="141562D8">
            <wp:extent cx="5943600" cy="4000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7EE5AC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443DDFEF" w14:textId="71BCC821" w:rsidR="00F60D68" w:rsidRPr="00D76871" w:rsidRDefault="00000000">
      <w:pPr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b/>
          <w:sz w:val="24"/>
          <w:szCs w:val="24"/>
        </w:rPr>
        <w:t xml:space="preserve">Supplementary Figure S2. </w:t>
      </w:r>
      <w:r w:rsidRPr="00D76871">
        <w:rPr>
          <w:rFonts w:ascii="Times New Roman" w:hAnsi="Times New Roman" w:cs="Times New Roman"/>
          <w:sz w:val="24"/>
          <w:szCs w:val="24"/>
        </w:rPr>
        <w:t xml:space="preserve">Metabolic map of several pathways in </w:t>
      </w:r>
      <w:r w:rsidRPr="00D76871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76871">
        <w:rPr>
          <w:rFonts w:ascii="Times New Roman" w:hAnsi="Times New Roman" w:cs="Times New Roman"/>
          <w:sz w:val="24"/>
          <w:szCs w:val="24"/>
        </w:rPr>
        <w:t>. The enzymes of interest</w:t>
      </w:r>
      <w:r w:rsidR="00B90CD9">
        <w:rPr>
          <w:rFonts w:ascii="Times New Roman" w:hAnsi="Times New Roman" w:cs="Times New Roman"/>
          <w:sz w:val="24"/>
          <w:szCs w:val="24"/>
        </w:rPr>
        <w:t xml:space="preserve"> including 32 gene knockdown targets of this work</w:t>
      </w:r>
      <w:r w:rsidRPr="00D76871">
        <w:rPr>
          <w:rFonts w:ascii="Times New Roman" w:hAnsi="Times New Roman" w:cs="Times New Roman"/>
          <w:sz w:val="24"/>
          <w:szCs w:val="24"/>
        </w:rPr>
        <w:t xml:space="preserve"> are noted in red and blue text.</w:t>
      </w:r>
      <w:r w:rsidRPr="00D76871">
        <w:rPr>
          <w:rFonts w:ascii="Times New Roman" w:hAnsi="Times New Roman" w:cs="Times New Roman"/>
          <w:sz w:val="24"/>
          <w:szCs w:val="24"/>
        </w:rPr>
        <w:br w:type="page"/>
      </w:r>
    </w:p>
    <w:p w14:paraId="14C4B59C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p w14:paraId="5977D6B8" w14:textId="77777777" w:rsidR="00F60D68" w:rsidRPr="00D76871" w:rsidRDefault="00F60D68">
      <w:pPr>
        <w:rPr>
          <w:rFonts w:ascii="Times New Roman" w:hAnsi="Times New Roman" w:cs="Times New Roman"/>
          <w:b/>
          <w:sz w:val="20"/>
          <w:szCs w:val="20"/>
        </w:rPr>
      </w:pPr>
    </w:p>
    <w:p w14:paraId="657541C2" w14:textId="77777777" w:rsidR="00F60D68" w:rsidRPr="00D76871" w:rsidRDefault="0000000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76871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114300" distB="114300" distL="114300" distR="114300" wp14:anchorId="137DB6E3" wp14:editId="58DDE1B4">
            <wp:extent cx="3371850" cy="2947988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2947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68A56A" w14:textId="77777777" w:rsidR="00F60D68" w:rsidRPr="00D76871" w:rsidRDefault="00F60D68">
      <w:pPr>
        <w:rPr>
          <w:rFonts w:ascii="Times New Roman" w:hAnsi="Times New Roman" w:cs="Times New Roman"/>
          <w:b/>
          <w:sz w:val="20"/>
          <w:szCs w:val="20"/>
        </w:rPr>
      </w:pPr>
    </w:p>
    <w:p w14:paraId="6F9EA999" w14:textId="77777777" w:rsidR="00F60D68" w:rsidRPr="00D76871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D76871"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Pr="00D76871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gramStart"/>
      <w:r w:rsidRPr="00D76871">
        <w:rPr>
          <w:rFonts w:ascii="Times New Roman" w:hAnsi="Times New Roman" w:cs="Times New Roman"/>
          <w:sz w:val="24"/>
          <w:szCs w:val="24"/>
        </w:rPr>
        <w:t>the ethanol</w:t>
      </w:r>
      <w:proofErr w:type="gramEnd"/>
      <w:r w:rsidRPr="00D76871">
        <w:rPr>
          <w:rFonts w:ascii="Times New Roman" w:hAnsi="Times New Roman" w:cs="Times New Roman"/>
          <w:sz w:val="24"/>
          <w:szCs w:val="24"/>
        </w:rPr>
        <w:t xml:space="preserve"> and lactate.  The ethanol and lactate production of strains harboring single gRNA, </w:t>
      </w:r>
      <w:proofErr w:type="spellStart"/>
      <w:r w:rsidRPr="00D76871">
        <w:rPr>
          <w:rFonts w:ascii="Times New Roman" w:hAnsi="Times New Roman" w:cs="Times New Roman"/>
          <w:sz w:val="24"/>
          <w:szCs w:val="24"/>
        </w:rPr>
        <w:t>adhE</w:t>
      </w:r>
      <w:proofErr w:type="spellEnd"/>
      <w:r w:rsidRPr="00D7687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76871">
        <w:rPr>
          <w:rFonts w:ascii="Times New Roman" w:hAnsi="Times New Roman" w:cs="Times New Roman"/>
          <w:sz w:val="24"/>
          <w:szCs w:val="24"/>
        </w:rPr>
        <w:t>ldhA</w:t>
      </w:r>
      <w:proofErr w:type="spellEnd"/>
      <w:r w:rsidRPr="00D76871">
        <w:rPr>
          <w:rFonts w:ascii="Times New Roman" w:hAnsi="Times New Roman" w:cs="Times New Roman"/>
          <w:sz w:val="24"/>
          <w:szCs w:val="24"/>
        </w:rPr>
        <w:t xml:space="preserve">, individually along with the original MVA pathway grown in 5 mL M9-MOPS minimal medium supplemented with 20 g/L of glucose (n = 3).  </w:t>
      </w:r>
      <w:r w:rsidRPr="00D76871">
        <w:rPr>
          <w:rFonts w:ascii="Times New Roman" w:hAnsi="Times New Roman" w:cs="Times New Roman"/>
          <w:sz w:val="24"/>
          <w:szCs w:val="24"/>
        </w:rPr>
        <w:br w:type="page"/>
      </w:r>
    </w:p>
    <w:p w14:paraId="34DD4779" w14:textId="77777777" w:rsidR="00F60D68" w:rsidRPr="00D76871" w:rsidRDefault="00000000">
      <w:pPr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</w:t>
      </w:r>
      <w:r w:rsidRPr="00D76871">
        <w:rPr>
          <w:rFonts w:ascii="Times New Roman" w:hAnsi="Times New Roman" w:cs="Times New Roman"/>
          <w:sz w:val="24"/>
          <w:szCs w:val="24"/>
        </w:rPr>
        <w:t xml:space="preserve"> Sequence of gRNAs used in this </w:t>
      </w:r>
      <w:proofErr w:type="gramStart"/>
      <w:r w:rsidRPr="00D76871">
        <w:rPr>
          <w:rFonts w:ascii="Times New Roman" w:hAnsi="Times New Roman" w:cs="Times New Roman"/>
          <w:sz w:val="24"/>
          <w:szCs w:val="24"/>
        </w:rPr>
        <w:t>work</w:t>
      </w:r>
      <w:proofErr w:type="gramEnd"/>
    </w:p>
    <w:p w14:paraId="280BAE39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8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4440"/>
        <w:gridCol w:w="2040"/>
      </w:tblGrid>
      <w:tr w:rsidR="00F60D68" w:rsidRPr="00D76871" w14:paraId="7059BE36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77C3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Target genes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492E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Guide RNA sequenc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4BB1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F60D68" w:rsidRPr="00D76871" w14:paraId="53CBE35B" w14:textId="77777777">
        <w:trPr>
          <w:cantSplit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3168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accA</w:t>
            </w:r>
            <w:proofErr w:type="spell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169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CCAGCTCTGCAATCGGCTGTTCAAAAT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0398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32CC17AA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E08C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48C2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GTTCAGAACCAGTACTAACTTACTCGA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141F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7C7E9ED1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4AF6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A93D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CTCTTGAGTGAAACTGGCATATTCACGC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624C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562DF35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FA9B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arcC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FB49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GCCCCCAAGAGCCACAACCAGTGTTTT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EF0A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9AF8608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9B1F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asn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E50E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GCTAATTTGACGTTGTTTGGCAATGTAA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1F8B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43B12F36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5BCE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citE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D5F5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CGAAGCGGAAATCATTGGCAATCCTCC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E2EA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6C73F9C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D11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dac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D244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CAGGCGCTTCATGATACGAGCGGAAAAA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54AE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4E2C0860" w14:textId="77777777">
        <w:trPr>
          <w:cantSplit/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0064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deoB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DE45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TTTGGCACAAGCTTCTGCGATATGACC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35A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1793775D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A2F2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eutD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EE02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TCTAACGCATCCGGAAAAACCACTCTGG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FA5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02A8DDF0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6D97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fabH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18A4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TTCGTATACATGTACGCTCAGTCACTTT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30D7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6AE5320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6E0C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gld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A330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GGATGTATTTACCCGGTGATTGAATAAT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439E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1377A402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79DE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isp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2B33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GCCTGCTTAACGCAGGCTTCGAGTTGCT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2133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5E9912C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BAC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ldh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D564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TTCTTGTCGTACTGTTTTGTGCTATAA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3900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11B866E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2BC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E1FC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GCGCCTGGCCAATACCGCCAGCAGCGCC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50B3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440205D4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1212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men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26E7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GTCGTAAACTTTCCAGCCACGCCTGAGT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4072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694592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807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mqo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C24F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ATTAAGCCCCACGGCCATCGAGAAGAGC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3AEC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379ABBEF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D706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pgl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F136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CCAGACGTGAATTTGCTGGCTCTCAGGG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9839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4F2C561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8858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poxB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6A33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CATGGTTCTCCATCTCCTGAATGTGATA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070C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5583DA3D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ADA4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pc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5A16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GCCGAGCATACTGACATTACTACGCAAT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EAA3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6798017F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8381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pps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CB3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ATCGAACAATCCTTTTGTGATAAATGA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6E91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899111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E5A8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prpE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49EE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GCCGGGCCTGCTCGGCCCAGAACTGCT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0C8E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1843289F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1E69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8080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GGTTCCGGTAGGGATCAGCATAATAATA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8878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04AE0686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A1D8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rss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C702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AGCACTATGTTAACCGAGCAGTAGCGAT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68DE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1D944B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CF9F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sdhABCD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EC79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AACCGGATGGTCTGTAGGTCCAGATTAA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C72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E0629C3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E452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08C4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TAAGCATCTTTTTTATGCTTACTTCGCC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1DA0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7B38C68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D1B5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EE26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GTGGCATCGGCTACGGATTCAGGCAGGT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03E5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6D9783C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E499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sucCD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A47E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GGAGTAGTACAGGCATAACCCACCGGTG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624A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79B3587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64D8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thrC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9ACB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AAACAGCCCCTGATTTTTGCCCAACCCC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4569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>
              <w:r w:rsidRPr="00D76871">
                <w:rPr>
                  <w:rFonts w:ascii="Times New Roman" w:hAnsi="Times New Roman" w:cs="Times New Roman"/>
                  <w:color w:val="1155CC"/>
                  <w:sz w:val="16"/>
                  <w:szCs w:val="16"/>
                  <w:u w:val="single"/>
                </w:rPr>
                <w:t>Tian et al., 2019</w:t>
              </w:r>
            </w:hyperlink>
          </w:p>
        </w:tc>
      </w:tr>
      <w:tr w:rsidR="00F60D68" w:rsidRPr="00D76871" w14:paraId="57EE4AE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13EE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ubiA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6187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CGTTGTACTAAGAGGAAAAAAATATGGA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5D8E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FE5262A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CD3A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yahl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106B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CTCTTTCATGTTGTTATGTCCGCTACAG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C3C6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81CAD1E" w14:textId="77777777">
        <w:trPr>
          <w:trHeight w:val="421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5D35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i/>
                <w:sz w:val="16"/>
                <w:szCs w:val="16"/>
              </w:rPr>
              <w:t>yhfW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0E9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TGACCACATGTATTCGCTCCCGCATCTT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17ED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1F2A20A8" w14:textId="77777777" w:rsidR="00F60D68" w:rsidRPr="00D76871" w:rsidRDefault="00F60D68">
      <w:pPr>
        <w:widowControl w:val="0"/>
        <w:spacing w:after="110"/>
        <w:rPr>
          <w:rFonts w:ascii="Times New Roman" w:hAnsi="Times New Roman" w:cs="Times New Roman"/>
          <w:sz w:val="20"/>
          <w:szCs w:val="20"/>
        </w:rPr>
      </w:pPr>
    </w:p>
    <w:p w14:paraId="2E338ED2" w14:textId="77777777" w:rsidR="00F60D68" w:rsidRPr="00D76871" w:rsidRDefault="00000000">
      <w:pPr>
        <w:rPr>
          <w:rFonts w:ascii="Times New Roman" w:hAnsi="Times New Roman" w:cs="Times New Roman"/>
          <w:b/>
          <w:sz w:val="20"/>
          <w:szCs w:val="20"/>
        </w:rPr>
      </w:pPr>
      <w:r w:rsidRPr="00D76871">
        <w:rPr>
          <w:rFonts w:ascii="Times New Roman" w:hAnsi="Times New Roman" w:cs="Times New Roman"/>
        </w:rPr>
        <w:br w:type="page"/>
      </w:r>
    </w:p>
    <w:p w14:paraId="0AFAD433" w14:textId="77777777" w:rsidR="00F60D68" w:rsidRPr="00D76871" w:rsidRDefault="00000000">
      <w:pPr>
        <w:rPr>
          <w:rFonts w:ascii="Times New Roman" w:hAnsi="Times New Roman" w:cs="Times New Roman"/>
          <w:sz w:val="24"/>
          <w:szCs w:val="24"/>
        </w:rPr>
      </w:pPr>
      <w:r w:rsidRPr="00D76871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</w:t>
      </w:r>
      <w:r w:rsidRPr="00D76871">
        <w:rPr>
          <w:rFonts w:ascii="Times New Roman" w:hAnsi="Times New Roman" w:cs="Times New Roman"/>
          <w:sz w:val="24"/>
          <w:szCs w:val="24"/>
        </w:rPr>
        <w:t xml:space="preserve"> Strains used in this </w:t>
      </w:r>
      <w:proofErr w:type="gramStart"/>
      <w:r w:rsidRPr="00D76871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53AB6E0F" w14:textId="77777777" w:rsidR="00F60D68" w:rsidRPr="00D76871" w:rsidRDefault="00F60D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0"/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800"/>
        <w:gridCol w:w="4185"/>
        <w:gridCol w:w="1860"/>
      </w:tblGrid>
      <w:tr w:rsidR="00F60D68" w:rsidRPr="00D76871" w14:paraId="7910AE29" w14:textId="77777777">
        <w:trPr>
          <w:trHeight w:val="421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A24D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5365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Strain Number from JBEI Registry</w:t>
            </w:r>
          </w:p>
        </w:tc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150A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Description (</w:t>
            </w:r>
            <w:r w:rsidRPr="00D7687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 names are the </w:t>
            </w:r>
            <w:proofErr w:type="gramStart"/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target  gRNA</w:t>
            </w:r>
            <w:proofErr w:type="gramEnd"/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equences from Supplementary Table S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F522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F60D68" w:rsidRPr="00D76871" w14:paraId="78E681B1" w14:textId="77777777">
        <w:trPr>
          <w:trHeight w:val="421"/>
        </w:trPr>
        <w:tc>
          <w:tcPr>
            <w:tcW w:w="93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659F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iginal Mevalonate pathway strains for </w:t>
            </w:r>
            <w:proofErr w:type="spellStart"/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>isoprenol</w:t>
            </w:r>
            <w:proofErr w:type="spellEnd"/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iosynthesis</w:t>
            </w:r>
          </w:p>
        </w:tc>
      </w:tr>
      <w:tr w:rsidR="00F60D68" w:rsidRPr="00D76871" w14:paraId="75449BC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A542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AD83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4DE5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c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18F5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4193E101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8EA5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3361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0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E0CE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ck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2EFB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516D1F9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BB7C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74ED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1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9B69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DFF0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F3B14D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17CE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rcC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0B73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11C3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rc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400A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24F1BD5D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B38B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s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BE90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7608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s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ECA3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7BAC51CC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A509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itE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3308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8E22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cit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83CA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18AACF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AEB9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da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D73C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E497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da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52D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32756DB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A55A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deoB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58E6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6283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deo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0C0E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704B383E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E820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eut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F5F7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E746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eut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39BC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5F8AF41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9896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8F70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1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9B3B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13E9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BB4D36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3940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ld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4050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0AD1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gld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D07E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3DF56E2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EEFE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isp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5867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398F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isp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0BFA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26A5A21F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F3A5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CE3B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1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9608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86AC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B0681B9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957D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B39D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5E85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d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EE3D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3F1752B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63E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4A2F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D600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90AF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60E2F8E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D294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qo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5206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8A4E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qo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BD09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1A53CA2C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360B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gl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1DEF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4649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gl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3655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BA57E7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FAE5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xB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0D7F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330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AD33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ox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5915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B53ACFF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1561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c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1DAA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CED2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3313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00809E5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09E5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6174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1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83C8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6442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AF3A47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6A50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rp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6C7D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CE8B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rp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92A2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2EDB1FBA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931D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9B90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1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C3D0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t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DF63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5CCFF4E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CFF8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rss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4D46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8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49FB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rss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05A2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6B677E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3B84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dhABC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184F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7A7C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dhABC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CDF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EBB9F89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3172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C60D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C66A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C191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A8B1A7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4213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BEC2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FDA4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5B98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F51E37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2A6A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C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F948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1ECA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C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105A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8014FEC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FD48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rC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9DEE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B1F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thr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D2D5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1E3C963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4117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EB7F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59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3EE8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341B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35E9123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BB78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yahl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CF0C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D5B8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ahl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E340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5ECA749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2C62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yhfW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8A93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0CE7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hfW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E88F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776D7ED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738B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yqe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7B45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E9B7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qe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E011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>
              <w:r w:rsidRPr="00D76871">
                <w:rPr>
                  <w:rFonts w:ascii="Times New Roman" w:hAnsi="Times New Roman" w:cs="Times New Roman"/>
                  <w:sz w:val="16"/>
                  <w:szCs w:val="16"/>
                </w:rPr>
                <w:t>(Tian et al., 2019)</w:t>
              </w:r>
            </w:hyperlink>
          </w:p>
        </w:tc>
      </w:tr>
      <w:tr w:rsidR="00F60D68" w:rsidRPr="00D76871" w14:paraId="3958BEC2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6E42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A957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7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5AB8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2796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9B4541D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AFDD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98B3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6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D4EA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E7E6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6073EA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BD1F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222F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9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3D62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BD5D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65A6A1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B19D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BBF3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2DCC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D4CD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9A5F84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4C9D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06D5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0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F5E7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826D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CF14F3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2287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dhA-adh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715F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7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1F87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adh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5203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7D9586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F99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B5B4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7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8F18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6C03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E14DFC3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1070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7D72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9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51EB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8843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B60716E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150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7A70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29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04F7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5C62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9895AA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C74E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enA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EC4E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00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5723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enA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C8C9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794286A" w14:textId="77777777">
        <w:trPr>
          <w:cantSplit/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6EF6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-ldh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A907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4130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-ldh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B7E9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1468497" w14:textId="77777777">
        <w:trPr>
          <w:cantSplit/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F683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EBE3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3CD1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-ldh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0FE3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B88F7E1" w14:textId="77777777">
        <w:trPr>
          <w:cantSplit/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9564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enA-ubiA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F5E7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913C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enA-ubiA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88F2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8A41085" w14:textId="77777777">
        <w:trPr>
          <w:trHeight w:val="421"/>
        </w:trPr>
        <w:tc>
          <w:tcPr>
            <w:tcW w:w="93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A405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PP-bypass pathway strains </w:t>
            </w:r>
          </w:p>
        </w:tc>
      </w:tr>
      <w:tr w:rsidR="00F60D68" w:rsidRPr="00D76871" w14:paraId="53CA698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A84E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9497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33E6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c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CF04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A821A0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F071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F7C7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0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6677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ck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B838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2724933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D50A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C669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4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8B11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E40A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D041A0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F107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rcC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8083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EFA8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rc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E8FE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C1D90C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6D7A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s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C177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CABA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s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2492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AFCDDAA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7BE7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citE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2C07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4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31A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cit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2C14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45FF2F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090B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da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B5FD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7B16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da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D025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6C4A3C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7BC8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deoB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84AA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3D62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deo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C9EC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27A9FF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C78B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eut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EDEE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99A5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eut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28FF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43CB132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7DCB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C0AD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8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98FB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B014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179AD9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6B20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gld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9128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8D0A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gld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8BFF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87A390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5568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sp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5E06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F657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isp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4D5C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1303CA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B173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5A8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8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7A41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EB3B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A300196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3CB1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2943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C9C3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d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166C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A6A67C9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99A8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B02D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8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9CAD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7DCB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4D9A31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C830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qo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B8AD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5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B52F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qo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BCD2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BAEE55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267F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gl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C75C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7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F52D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gl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9221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5B45291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0173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oxB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6603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330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5ADF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ox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EC47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A47497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03AC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c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B9D4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EE8A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0C37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F1ADC5C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9BAD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1797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4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D75E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167E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FA81841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4830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rp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4441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134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rp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24EDB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815DEE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7304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41C9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1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A807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t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E148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49CBA9F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4FA5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rss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3CA5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7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57DE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rss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307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CD959CF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03AC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dhABC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CD0E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30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6B5C9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dhABC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8BCA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B1BB473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349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8546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59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AAFF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D413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D8944E3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64E9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27E4D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62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442B1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B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F374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E530DF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48FF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sucC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4700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59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A2F8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sucCD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D50D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5D31A8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A951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rC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76D2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4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32F0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thrC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144A5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B566DA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D6370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BAF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958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CA80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73E1A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796932D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A2DA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yahl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58B13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52EF7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ahl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7BC7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5AB928BE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8ECA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yhfW</w:t>
            </w:r>
            <w:proofErr w:type="spellEnd"/>
          </w:p>
        </w:tc>
        <w:tc>
          <w:tcPr>
            <w:tcW w:w="1800" w:type="dxa"/>
            <w:tcBorders>
              <w:bottom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CA60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3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B2E92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hfW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65574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05525B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E68E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qe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58DC8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PUB_01132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D1456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yqe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2098C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3DE6EA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3A50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E0FE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5B49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EC9BF" w14:textId="77777777" w:rsidR="00F60D68" w:rsidRPr="00D76871" w:rsidRDefault="0000000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95F0C28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763A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712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1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FD88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3B54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36DCD5A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25BC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7EE2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19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860F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C441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5BE4880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BADD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806A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22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381A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1560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E475461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016F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fabH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CD71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5834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fabH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8F0B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1305274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CD40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adh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F9CC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21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AF5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adh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9CB7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58385DF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7F01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2E59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FC5E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6F64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267A0D6B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381B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360A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FE27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F325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13B0143D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179FE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ldhA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1E0F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03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109F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ldhA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87AE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02FFE9C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5289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menA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3578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1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125F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menA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950D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ACFC982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775B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-adh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C05E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40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A9A7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-adhE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4F8F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F2C789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27FC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-fabH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BEEF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17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A9FF7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-fabH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7AFB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78D405A5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AF76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-ldh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2B77C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04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5F44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-ldh5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A0950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F2888BE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984F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026CB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10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D12D5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8747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63C228D9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2AB94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ppsA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D1C5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3830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50BB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ppsA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EA08D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424ED99A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5EEB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-ldh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2B852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5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5E83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-ldh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AA2A8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355B6D67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EC93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-men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A9F91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6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8744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-men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20309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60D68" w:rsidRPr="00D76871" w14:paraId="09BAE89A" w14:textId="77777777">
        <w:trPr>
          <w:trHeight w:val="42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0C916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adhE-fabH-ub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EFB1A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JBEI_252618</w:t>
            </w:r>
          </w:p>
        </w:tc>
        <w:tc>
          <w:tcPr>
            <w:tcW w:w="4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3F16F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 xml:space="preserve">pTet-dCas9-pJ23119-adhE-fabH-ubiA, pSC101, </w:t>
            </w:r>
            <w:proofErr w:type="spellStart"/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1F2C3" w14:textId="77777777" w:rsidR="00F60D68" w:rsidRPr="00D76871" w:rsidRDefault="00000000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6871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14:paraId="13C224A9" w14:textId="77777777" w:rsidR="00F60D68" w:rsidRPr="00D76871" w:rsidRDefault="00F60D68">
      <w:pPr>
        <w:rPr>
          <w:rFonts w:ascii="Times New Roman" w:hAnsi="Times New Roman" w:cs="Times New Roman"/>
        </w:rPr>
      </w:pPr>
    </w:p>
    <w:sectPr w:rsidR="00F60D68" w:rsidRPr="00D7687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D68"/>
    <w:rsid w:val="00B90CD9"/>
    <w:rsid w:val="00D22A29"/>
    <w:rsid w:val="00D76871"/>
    <w:rsid w:val="00F6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64EE"/>
  <w15:docId w15:val="{C2029FFA-C6E4-4C72-83F8-14F4C113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ciwheel.com/work/citation?ids=6985379&amp;pre=&amp;suf=&amp;sa=0" TargetMode="External"/><Relationship Id="rId18" Type="http://schemas.openxmlformats.org/officeDocument/2006/relationships/hyperlink" Target="https://sciwheel.com/work/citation?ids=6985379&amp;pre=&amp;suf=&amp;sa=0" TargetMode="External"/><Relationship Id="rId26" Type="http://schemas.openxmlformats.org/officeDocument/2006/relationships/hyperlink" Target="https://sciwheel.com/work/citation?ids=6985379&amp;pre=&amp;suf=&amp;sa=0" TargetMode="External"/><Relationship Id="rId39" Type="http://schemas.openxmlformats.org/officeDocument/2006/relationships/hyperlink" Target="https://sciwheel.com/work/citation?ids=6985379&amp;pre=&amp;suf=&amp;sa=0" TargetMode="External"/><Relationship Id="rId21" Type="http://schemas.openxmlformats.org/officeDocument/2006/relationships/hyperlink" Target="https://sciwheel.com/work/citation?ids=6985379&amp;pre=&amp;suf=&amp;sa=0" TargetMode="External"/><Relationship Id="rId34" Type="http://schemas.openxmlformats.org/officeDocument/2006/relationships/hyperlink" Target="https://sciwheel.com/work/citation?ids=6985379&amp;pre=&amp;suf=&amp;sa=0" TargetMode="External"/><Relationship Id="rId7" Type="http://schemas.openxmlformats.org/officeDocument/2006/relationships/hyperlink" Target="https://sciwheel.com/work/citation?ids=6985379&amp;pre=&amp;suf=&amp;sa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wheel.com/work/citation?ids=6985379&amp;pre=&amp;suf=&amp;sa=0" TargetMode="External"/><Relationship Id="rId20" Type="http://schemas.openxmlformats.org/officeDocument/2006/relationships/hyperlink" Target="https://sciwheel.com/work/citation?ids=6985379&amp;pre=&amp;suf=&amp;sa=0" TargetMode="External"/><Relationship Id="rId29" Type="http://schemas.openxmlformats.org/officeDocument/2006/relationships/hyperlink" Target="https://sciwheel.com/work/citation?ids=6985379&amp;pre=&amp;suf=&amp;sa=0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sciwheel.com/work/citation?ids=6985379&amp;pre=&amp;suf=&amp;sa=0" TargetMode="External"/><Relationship Id="rId24" Type="http://schemas.openxmlformats.org/officeDocument/2006/relationships/hyperlink" Target="https://sciwheel.com/work/citation?ids=6985379&amp;pre=&amp;suf=&amp;sa=0" TargetMode="External"/><Relationship Id="rId32" Type="http://schemas.openxmlformats.org/officeDocument/2006/relationships/hyperlink" Target="https://sciwheel.com/work/citation?ids=6985379&amp;pre=&amp;suf=&amp;sa=0" TargetMode="External"/><Relationship Id="rId37" Type="http://schemas.openxmlformats.org/officeDocument/2006/relationships/hyperlink" Target="https://sciwheel.com/work/citation?ids=6985379&amp;pre=&amp;suf=&amp;sa=0" TargetMode="External"/><Relationship Id="rId40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hyperlink" Target="https://sciwheel.com/work/citation?ids=6985379&amp;pre=&amp;suf=&amp;sa=0" TargetMode="External"/><Relationship Id="rId23" Type="http://schemas.openxmlformats.org/officeDocument/2006/relationships/hyperlink" Target="https://sciwheel.com/work/citation?ids=6985379&amp;pre=&amp;suf=&amp;sa=0" TargetMode="External"/><Relationship Id="rId28" Type="http://schemas.openxmlformats.org/officeDocument/2006/relationships/hyperlink" Target="https://sciwheel.com/work/citation?ids=6985379&amp;pre=&amp;suf=&amp;sa=0" TargetMode="External"/><Relationship Id="rId36" Type="http://schemas.openxmlformats.org/officeDocument/2006/relationships/hyperlink" Target="https://sciwheel.com/work/citation?ids=6985379&amp;pre=&amp;suf=&amp;sa=0" TargetMode="External"/><Relationship Id="rId10" Type="http://schemas.openxmlformats.org/officeDocument/2006/relationships/hyperlink" Target="https://sciwheel.com/work/citation?ids=6985379&amp;pre=&amp;suf=&amp;sa=0" TargetMode="External"/><Relationship Id="rId19" Type="http://schemas.openxmlformats.org/officeDocument/2006/relationships/hyperlink" Target="https://sciwheel.com/work/citation?ids=6985379&amp;pre=&amp;suf=&amp;sa=0" TargetMode="External"/><Relationship Id="rId31" Type="http://schemas.openxmlformats.org/officeDocument/2006/relationships/hyperlink" Target="https://sciwheel.com/work/citation?ids=6985379&amp;pre=&amp;suf=&amp;sa=0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sciwheel.com/work/citation?ids=6985379&amp;pre=&amp;suf=&amp;sa=0" TargetMode="External"/><Relationship Id="rId14" Type="http://schemas.openxmlformats.org/officeDocument/2006/relationships/hyperlink" Target="https://sciwheel.com/work/citation?ids=6985379&amp;pre=&amp;suf=&amp;sa=0" TargetMode="External"/><Relationship Id="rId22" Type="http://schemas.openxmlformats.org/officeDocument/2006/relationships/hyperlink" Target="https://sciwheel.com/work/citation?ids=6985379&amp;pre=&amp;suf=&amp;sa=0" TargetMode="External"/><Relationship Id="rId27" Type="http://schemas.openxmlformats.org/officeDocument/2006/relationships/hyperlink" Target="https://sciwheel.com/work/citation?ids=6985379&amp;pre=&amp;suf=&amp;sa=0" TargetMode="External"/><Relationship Id="rId30" Type="http://schemas.openxmlformats.org/officeDocument/2006/relationships/hyperlink" Target="https://sciwheel.com/work/citation?ids=6985379&amp;pre=&amp;suf=&amp;sa=0" TargetMode="External"/><Relationship Id="rId35" Type="http://schemas.openxmlformats.org/officeDocument/2006/relationships/hyperlink" Target="https://sciwheel.com/work/citation?ids=6985379&amp;pre=&amp;suf=&amp;sa=0" TargetMode="External"/><Relationship Id="rId8" Type="http://schemas.openxmlformats.org/officeDocument/2006/relationships/hyperlink" Target="https://sciwheel.com/work/citation?ids=6985379&amp;pre=&amp;suf=&amp;sa=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sciwheel.com/work/citation?ids=6985379&amp;pre=&amp;suf=&amp;sa=0" TargetMode="External"/><Relationship Id="rId17" Type="http://schemas.openxmlformats.org/officeDocument/2006/relationships/hyperlink" Target="https://sciwheel.com/work/citation?ids=6985379&amp;pre=&amp;suf=&amp;sa=0" TargetMode="External"/><Relationship Id="rId25" Type="http://schemas.openxmlformats.org/officeDocument/2006/relationships/hyperlink" Target="https://sciwheel.com/work/citation?ids=6985379&amp;pre=&amp;suf=&amp;sa=0" TargetMode="External"/><Relationship Id="rId33" Type="http://schemas.openxmlformats.org/officeDocument/2006/relationships/hyperlink" Target="https://sciwheel.com/work/citation?ids=6985379&amp;pre=&amp;suf=&amp;sa=0" TargetMode="External"/><Relationship Id="rId38" Type="http://schemas.openxmlformats.org/officeDocument/2006/relationships/hyperlink" Target="https://sciwheel.com/work/citation?ids=6985379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895</Words>
  <Characters>10808</Characters>
  <Application>Microsoft Office Word</Application>
  <DocSecurity>0</DocSecurity>
  <Lines>90</Lines>
  <Paragraphs>25</Paragraphs>
  <ScaleCrop>false</ScaleCrop>
  <Company/>
  <LinksUpToDate>false</LinksUpToDate>
  <CharactersWithSpaces>1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ek Lee</cp:lastModifiedBy>
  <cp:revision>3</cp:revision>
  <dcterms:created xsi:type="dcterms:W3CDTF">2023-09-18T05:53:00Z</dcterms:created>
  <dcterms:modified xsi:type="dcterms:W3CDTF">2023-10-15T23:33:00Z</dcterms:modified>
</cp:coreProperties>
</file>